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176"/>
        <w:gridCol w:w="3330"/>
        <w:gridCol w:w="3503"/>
      </w:tblGrid>
      <w:tr w:rsidR="00CF0EE3" w:rsidRPr="005E00F4" w14:paraId="66F38C0B" w14:textId="77777777" w:rsidTr="00443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A5C8BBA" w14:textId="77777777" w:rsidR="00CF0EE3" w:rsidRPr="005E00F4" w:rsidRDefault="00CF0EE3" w:rsidP="004431F3">
            <w:pPr>
              <w:spacing w:before="100" w:beforeAutospacing="1" w:after="100" w:afterAutospacing="1"/>
              <w:jc w:val="center"/>
            </w:pPr>
            <w:r w:rsidRPr="005E00F4">
              <w:t>Criterion</w:t>
            </w:r>
          </w:p>
        </w:tc>
        <w:tc>
          <w:tcPr>
            <w:tcW w:w="0" w:type="auto"/>
            <w:vAlign w:val="center"/>
            <w:hideMark/>
          </w:tcPr>
          <w:p w14:paraId="2B6931BE" w14:textId="77777777" w:rsidR="00CF0EE3" w:rsidRPr="005E00F4" w:rsidRDefault="00CF0EE3" w:rsidP="004431F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E00F4">
              <w:t>Number of MR-L participants</w:t>
            </w:r>
          </w:p>
        </w:tc>
        <w:tc>
          <w:tcPr>
            <w:tcW w:w="0" w:type="auto"/>
            <w:vAlign w:val="center"/>
            <w:hideMark/>
          </w:tcPr>
          <w:p w14:paraId="7DA61153" w14:textId="77777777" w:rsidR="00CF0EE3" w:rsidRPr="005E00F4" w:rsidRDefault="00CF0EE3" w:rsidP="004431F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E00F4">
              <w:t>Number of MR-NL participants</w:t>
            </w:r>
          </w:p>
        </w:tc>
      </w:tr>
      <w:tr w:rsidR="00CF0EE3" w:rsidRPr="00B377B4" w14:paraId="17450CC1" w14:textId="77777777" w:rsidTr="0044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8507B9B" w14:textId="77777777" w:rsidR="00CF0EE3" w:rsidRPr="00B377B4" w:rsidRDefault="00CF0EE3" w:rsidP="004431F3">
            <w:pPr>
              <w:spacing w:before="100" w:beforeAutospacing="1" w:after="100" w:afterAutospacing="1"/>
              <w:jc w:val="center"/>
              <w:rPr>
                <w:b w:val="0"/>
                <w:bCs w:val="0"/>
              </w:rPr>
            </w:pPr>
            <w:r w:rsidRPr="00B377B4">
              <w:rPr>
                <w:b w:val="0"/>
                <w:bCs w:val="0"/>
              </w:rPr>
              <w:t>2 SD</w:t>
            </w:r>
          </w:p>
        </w:tc>
        <w:tc>
          <w:tcPr>
            <w:tcW w:w="0" w:type="auto"/>
            <w:vAlign w:val="center"/>
            <w:hideMark/>
          </w:tcPr>
          <w:p w14:paraId="32A2BB95" w14:textId="77777777" w:rsidR="00CF0EE3" w:rsidRPr="00B377B4" w:rsidRDefault="00CF0EE3" w:rsidP="004431F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77B4">
              <w:t>11</w:t>
            </w:r>
          </w:p>
        </w:tc>
        <w:tc>
          <w:tcPr>
            <w:tcW w:w="0" w:type="auto"/>
            <w:vAlign w:val="center"/>
            <w:hideMark/>
          </w:tcPr>
          <w:p w14:paraId="2803078A" w14:textId="77777777" w:rsidR="00CF0EE3" w:rsidRPr="00B377B4" w:rsidRDefault="00CF0EE3" w:rsidP="004431F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CF0EE3" w:rsidRPr="00B377B4" w14:paraId="77D5275A" w14:textId="77777777" w:rsidTr="004431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 w:themeFill="background2"/>
            <w:vAlign w:val="center"/>
            <w:hideMark/>
          </w:tcPr>
          <w:p w14:paraId="4F0716DD" w14:textId="77777777" w:rsidR="00CF0EE3" w:rsidRPr="00B377B4" w:rsidRDefault="00CF0EE3" w:rsidP="004431F3">
            <w:pPr>
              <w:spacing w:before="100" w:beforeAutospacing="1" w:after="100" w:afterAutospacing="1"/>
              <w:jc w:val="center"/>
              <w:rPr>
                <w:b w:val="0"/>
                <w:bCs w:val="0"/>
              </w:rPr>
            </w:pPr>
            <w:r w:rsidRPr="00B377B4">
              <w:rPr>
                <w:b w:val="0"/>
                <w:bCs w:val="0"/>
              </w:rPr>
              <w:t>2.5 SD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E04F274" w14:textId="77777777" w:rsidR="00CF0EE3" w:rsidRPr="00B377B4" w:rsidRDefault="00CF0EE3" w:rsidP="004431F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77B4">
              <w:t>11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ED621A1" w14:textId="77777777" w:rsidR="00CF0EE3" w:rsidRPr="00B377B4" w:rsidRDefault="00CF0EE3" w:rsidP="004431F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CF0EE3" w:rsidRPr="00B377B4" w14:paraId="2036B3B2" w14:textId="77777777" w:rsidTr="00443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53B04A" w14:textId="77777777" w:rsidR="00CF0EE3" w:rsidRPr="00B377B4" w:rsidRDefault="00CF0EE3" w:rsidP="004431F3">
            <w:pPr>
              <w:spacing w:before="100" w:beforeAutospacing="1" w:after="100" w:afterAutospacing="1"/>
              <w:jc w:val="center"/>
              <w:rPr>
                <w:b w:val="0"/>
                <w:bCs w:val="0"/>
              </w:rPr>
            </w:pPr>
            <w:r w:rsidRPr="00B377B4">
              <w:rPr>
                <w:b w:val="0"/>
                <w:bCs w:val="0"/>
              </w:rPr>
              <w:t>3 SD</w:t>
            </w:r>
          </w:p>
        </w:tc>
        <w:tc>
          <w:tcPr>
            <w:tcW w:w="0" w:type="auto"/>
            <w:vAlign w:val="center"/>
            <w:hideMark/>
          </w:tcPr>
          <w:p w14:paraId="709EE5D0" w14:textId="77777777" w:rsidR="00CF0EE3" w:rsidRPr="00B377B4" w:rsidRDefault="00CF0EE3" w:rsidP="004431F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77B4">
              <w:t>1</w:t>
            </w:r>
            <w:r>
              <w:t>1</w:t>
            </w:r>
          </w:p>
        </w:tc>
        <w:tc>
          <w:tcPr>
            <w:tcW w:w="0" w:type="auto"/>
            <w:vAlign w:val="center"/>
            <w:hideMark/>
          </w:tcPr>
          <w:p w14:paraId="1AE36216" w14:textId="77777777" w:rsidR="00CF0EE3" w:rsidRPr="00B377B4" w:rsidRDefault="00CF0EE3" w:rsidP="004431F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CF0EE3" w:rsidRPr="00B377B4" w14:paraId="1F9034B0" w14:textId="77777777" w:rsidTr="004431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 w:themeFill="background2"/>
            <w:vAlign w:val="center"/>
            <w:hideMark/>
          </w:tcPr>
          <w:p w14:paraId="6D987500" w14:textId="77777777" w:rsidR="00CF0EE3" w:rsidRPr="00B377B4" w:rsidRDefault="00CF0EE3" w:rsidP="004431F3">
            <w:pPr>
              <w:spacing w:before="100" w:beforeAutospacing="1" w:after="100" w:afterAutospacing="1"/>
              <w:jc w:val="center"/>
              <w:rPr>
                <w:b w:val="0"/>
                <w:bCs w:val="0"/>
              </w:rPr>
            </w:pPr>
            <w:r w:rsidRPr="00B377B4">
              <w:rPr>
                <w:b w:val="0"/>
                <w:bCs w:val="0"/>
              </w:rPr>
              <w:t>4 SD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CCD69D4" w14:textId="77777777" w:rsidR="00CF0EE3" w:rsidRPr="00B377B4" w:rsidRDefault="00CF0EE3" w:rsidP="004431F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77B4">
              <w:t>8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F61A1FD" w14:textId="77777777" w:rsidR="00CF0EE3" w:rsidRPr="00B377B4" w:rsidRDefault="00CF0EE3" w:rsidP="004431F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</w:tbl>
    <w:p w14:paraId="086A712A" w14:textId="77777777" w:rsidR="00A37846" w:rsidRDefault="00A37846"/>
    <w:sectPr w:rsidR="00A378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EE3"/>
    <w:rsid w:val="0009341F"/>
    <w:rsid w:val="000C21A3"/>
    <w:rsid w:val="001A72D1"/>
    <w:rsid w:val="0033281C"/>
    <w:rsid w:val="003C4F43"/>
    <w:rsid w:val="005D0D85"/>
    <w:rsid w:val="00646AFB"/>
    <w:rsid w:val="0069007D"/>
    <w:rsid w:val="00A37846"/>
    <w:rsid w:val="00B35B84"/>
    <w:rsid w:val="00BC4A08"/>
    <w:rsid w:val="00CA65E1"/>
    <w:rsid w:val="00CF0EE3"/>
    <w:rsid w:val="00D77E0C"/>
    <w:rsid w:val="00DA199F"/>
    <w:rsid w:val="00E0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7A73B"/>
  <w15:chartTrackingRefBased/>
  <w15:docId w15:val="{B38EB799-641E-BC42-B3EF-58B0BFA88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EE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E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E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EE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EE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EE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EE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EE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EE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EE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E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E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E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EE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EE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E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EE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E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E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EE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F0EE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venaz Heirani Moghaddam</dc:creator>
  <cp:keywords/>
  <dc:description/>
  <cp:lastModifiedBy>Sarvenaz Heirani Moghaddam</cp:lastModifiedBy>
  <cp:revision>1</cp:revision>
  <dcterms:created xsi:type="dcterms:W3CDTF">2026-05-29T02:18:00Z</dcterms:created>
  <dcterms:modified xsi:type="dcterms:W3CDTF">2026-05-29T02:18:00Z</dcterms:modified>
</cp:coreProperties>
</file>